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D5F49" w14:textId="77777777" w:rsidR="001B03EA" w:rsidRPr="001A6CC1" w:rsidRDefault="001B03EA" w:rsidP="001B03EA">
      <w:pPr>
        <w:jc w:val="both"/>
        <w:rPr>
          <w:b/>
          <w:bCs/>
          <w:lang w:val="en-US"/>
        </w:rPr>
      </w:pPr>
      <w:r w:rsidRPr="001A6CC1">
        <w:rPr>
          <w:b/>
          <w:bCs/>
          <w:lang w:val="en-US"/>
        </w:rPr>
        <w:t>Supplementary Table 1. Geometric mean RV-IgA titre at 12 months by baseline characteristics of infants</w:t>
      </w:r>
    </w:p>
    <w:p w14:paraId="420F6808" w14:textId="77777777" w:rsidR="006B518D" w:rsidRDefault="006B518D"/>
    <w:tbl>
      <w:tblPr>
        <w:tblW w:w="96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6"/>
        <w:gridCol w:w="1310"/>
        <w:gridCol w:w="3966"/>
        <w:gridCol w:w="1458"/>
      </w:tblGrid>
      <w:tr w:rsidR="001B03EA" w:rsidRPr="000D19E9" w14:paraId="5506917D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</w:tcPr>
          <w:p w14:paraId="0F7A8BF0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0" w:type="dxa"/>
          </w:tcPr>
          <w:p w14:paraId="6B573FD7" w14:textId="77777777" w:rsidR="001B03EA" w:rsidRDefault="001B03EA" w:rsidP="00964D0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 xml:space="preserve">Number of infants, 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0D390A27" w14:textId="77777777" w:rsidR="001B03EA" w:rsidRDefault="001B03EA" w:rsidP="00964D0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 xml:space="preserve">RV-IgA (units/mL) </w:t>
            </w:r>
            <w:r w:rsidRPr="000D19E9">
              <w:rPr>
                <w:b/>
                <w:bCs/>
                <w:color w:val="000000" w:themeColor="text1"/>
              </w:rPr>
              <w:t xml:space="preserve">at </w:t>
            </w:r>
            <w:r>
              <w:rPr>
                <w:b/>
                <w:bCs/>
                <w:color w:val="000000" w:themeColor="text1"/>
                <w:lang w:val="en-US"/>
              </w:rPr>
              <w:t>12</w:t>
            </w:r>
            <w:r w:rsidRPr="000D19E9">
              <w:rPr>
                <w:b/>
                <w:bCs/>
                <w:color w:val="000000" w:themeColor="text1"/>
              </w:rPr>
              <w:t xml:space="preserve"> months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  <w:p w14:paraId="60473523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58" w:type="dxa"/>
            <w:vAlign w:val="center"/>
          </w:tcPr>
          <w:p w14:paraId="26CE57AF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</w:p>
        </w:tc>
      </w:tr>
      <w:tr w:rsidR="001B03EA" w:rsidRPr="000D19E9" w14:paraId="36C5AD17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8085C19" w14:textId="77777777" w:rsidR="001B03EA" w:rsidRPr="0038687A" w:rsidRDefault="001B03EA" w:rsidP="00964D0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310" w:type="dxa"/>
            <w:vAlign w:val="center"/>
          </w:tcPr>
          <w:p w14:paraId="73C2164D" w14:textId="77777777" w:rsidR="001B03EA" w:rsidRPr="00802B8B" w:rsidRDefault="001B03EA" w:rsidP="00964D08">
            <w:pPr>
              <w:jc w:val="center"/>
              <w:rPr>
                <w:color w:val="000000" w:themeColor="text1"/>
              </w:rPr>
            </w:pPr>
            <w:r w:rsidRPr="00802B8B">
              <w:rPr>
                <w:color w:val="000000" w:themeColor="text1"/>
                <w:lang w:val="en-US"/>
              </w:rPr>
              <w:t>n (%</w:t>
            </w:r>
            <w:r>
              <w:rPr>
                <w:color w:val="000000" w:themeColor="text1"/>
                <w:lang w:val="en-US"/>
              </w:rPr>
              <w:t xml:space="preserve"> of total</w:t>
            </w:r>
            <w:r w:rsidRPr="00802B8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7DE8579" w14:textId="77777777" w:rsidR="001B03EA" w:rsidRPr="00802B8B" w:rsidRDefault="001B03EA" w:rsidP="00964D08">
            <w:pPr>
              <w:jc w:val="center"/>
              <w:rPr>
                <w:color w:val="000000" w:themeColor="text1"/>
              </w:rPr>
            </w:pPr>
            <w:r w:rsidRPr="00802B8B">
              <w:rPr>
                <w:color w:val="000000" w:themeColor="text1"/>
                <w:lang w:val="en-US"/>
              </w:rPr>
              <w:t>GMT (95% CI)</w:t>
            </w:r>
          </w:p>
        </w:tc>
        <w:tc>
          <w:tcPr>
            <w:tcW w:w="1458" w:type="dxa"/>
            <w:vAlign w:val="center"/>
          </w:tcPr>
          <w:p w14:paraId="2EB37CC0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p-</w:t>
            </w:r>
            <w:r w:rsidRPr="000D19E9">
              <w:rPr>
                <w:color w:val="000000" w:themeColor="text1"/>
              </w:rPr>
              <w:t>value</w:t>
            </w:r>
          </w:p>
        </w:tc>
      </w:tr>
      <w:tr w:rsidR="001B03EA" w:rsidRPr="000D19E9" w14:paraId="5BFDEDED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588E0EF1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Sex 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5CE0073F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1982D19B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</w:tcPr>
          <w:p w14:paraId="4AAFF95B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</w:p>
        </w:tc>
      </w:tr>
      <w:tr w:rsidR="001B03EA" w:rsidRPr="000D19E9" w14:paraId="5841F4E5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379D7D15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Female</w:t>
            </w:r>
          </w:p>
        </w:tc>
        <w:tc>
          <w:tcPr>
            <w:tcW w:w="1310" w:type="dxa"/>
            <w:vAlign w:val="center"/>
          </w:tcPr>
          <w:p w14:paraId="2FD45C42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3 (47.1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00E40A5A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9.9 (11.3, 35.0)</w:t>
            </w:r>
          </w:p>
        </w:tc>
        <w:tc>
          <w:tcPr>
            <w:tcW w:w="1458" w:type="dxa"/>
            <w:vMerge w:val="restart"/>
            <w:vAlign w:val="center"/>
          </w:tcPr>
          <w:p w14:paraId="476DBEEA" w14:textId="77777777" w:rsidR="001B03EA" w:rsidRPr="0038687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12</w:t>
            </w:r>
          </w:p>
        </w:tc>
      </w:tr>
      <w:tr w:rsidR="001B03EA" w:rsidRPr="000D19E9" w14:paraId="07781E4F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55CCAFB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Male</w:t>
            </w:r>
          </w:p>
        </w:tc>
        <w:tc>
          <w:tcPr>
            <w:tcW w:w="1310" w:type="dxa"/>
            <w:vAlign w:val="center"/>
          </w:tcPr>
          <w:p w14:paraId="03E3FE91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2 (52.9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5CA9AC0F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0.1 (17.0, 53.3)</w:t>
            </w:r>
          </w:p>
        </w:tc>
        <w:tc>
          <w:tcPr>
            <w:tcW w:w="1458" w:type="dxa"/>
            <w:vMerge/>
            <w:vAlign w:val="center"/>
          </w:tcPr>
          <w:p w14:paraId="743A9BCE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00F7F847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262F628A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Gestation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02E41790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0368911C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5D938F94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677CE08B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43FC65FA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Full-term</w:t>
            </w:r>
          </w:p>
        </w:tc>
        <w:tc>
          <w:tcPr>
            <w:tcW w:w="1310" w:type="dxa"/>
            <w:vAlign w:val="center"/>
          </w:tcPr>
          <w:p w14:paraId="44E10BC7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6 (94.2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088D9C13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6.1 (17.3, 39.3)</w:t>
            </w:r>
          </w:p>
        </w:tc>
        <w:tc>
          <w:tcPr>
            <w:tcW w:w="1458" w:type="dxa"/>
            <w:vMerge w:val="restart"/>
            <w:vAlign w:val="center"/>
          </w:tcPr>
          <w:p w14:paraId="3BA94305" w14:textId="77777777" w:rsidR="001B03EA" w:rsidRPr="0038687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90</w:t>
            </w:r>
          </w:p>
        </w:tc>
      </w:tr>
      <w:tr w:rsidR="001B03EA" w:rsidRPr="000D19E9" w14:paraId="590FEFA6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3CBF2A82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Pre-term</w:t>
            </w:r>
          </w:p>
        </w:tc>
        <w:tc>
          <w:tcPr>
            <w:tcW w:w="1310" w:type="dxa"/>
            <w:vAlign w:val="center"/>
          </w:tcPr>
          <w:p w14:paraId="0CCE9A4A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 (5.8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6D01D349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.43 (1.3, 85.5)</w:t>
            </w:r>
          </w:p>
        </w:tc>
        <w:tc>
          <w:tcPr>
            <w:tcW w:w="1458" w:type="dxa"/>
            <w:vMerge/>
            <w:vAlign w:val="center"/>
          </w:tcPr>
          <w:p w14:paraId="7A137F84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7D928ECA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5369A785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Mode of Delivery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174C6898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69554970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07EF2CB3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00E56989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A7CCB53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Caesarean</w:t>
            </w:r>
          </w:p>
        </w:tc>
        <w:tc>
          <w:tcPr>
            <w:tcW w:w="1310" w:type="dxa"/>
            <w:vAlign w:val="center"/>
          </w:tcPr>
          <w:p w14:paraId="20911761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 (5.2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93AB130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.3 (2.1, 83.1)</w:t>
            </w:r>
          </w:p>
        </w:tc>
        <w:tc>
          <w:tcPr>
            <w:tcW w:w="1458" w:type="dxa"/>
            <w:vMerge w:val="restart"/>
            <w:vAlign w:val="center"/>
          </w:tcPr>
          <w:p w14:paraId="5BAC6D2E" w14:textId="77777777" w:rsidR="001B03EA" w:rsidRPr="0038687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3</w:t>
            </w:r>
          </w:p>
        </w:tc>
      </w:tr>
      <w:tr w:rsidR="001B03EA" w:rsidRPr="000D19E9" w14:paraId="11506524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C0E6EDA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Vaginal</w:t>
            </w:r>
          </w:p>
        </w:tc>
        <w:tc>
          <w:tcPr>
            <w:tcW w:w="1310" w:type="dxa"/>
            <w:vAlign w:val="center"/>
          </w:tcPr>
          <w:p w14:paraId="50BFA957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7 (94.8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63D055A1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5.6 (16.9, 38.7)</w:t>
            </w:r>
          </w:p>
        </w:tc>
        <w:tc>
          <w:tcPr>
            <w:tcW w:w="1458" w:type="dxa"/>
            <w:vMerge/>
            <w:vAlign w:val="center"/>
          </w:tcPr>
          <w:p w14:paraId="4A71F853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662DEEF7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5444D983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Feeding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705962B5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302CBE14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3F84D6B7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6905B095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0B355453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</w:t>
            </w:r>
            <w:r w:rsidRPr="000D19E9">
              <w:rPr>
                <w:color w:val="000000" w:themeColor="text1"/>
              </w:rPr>
              <w:t>Breastmilk</w:t>
            </w:r>
          </w:p>
        </w:tc>
        <w:tc>
          <w:tcPr>
            <w:tcW w:w="1310" w:type="dxa"/>
            <w:vAlign w:val="center"/>
          </w:tcPr>
          <w:p w14:paraId="17F0986C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5 (93.5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0414176B" w14:textId="77777777" w:rsidR="001B03EA" w:rsidRPr="005A595D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5.2 (16.6, 38.3)</w:t>
            </w:r>
          </w:p>
        </w:tc>
        <w:tc>
          <w:tcPr>
            <w:tcW w:w="1458" w:type="dxa"/>
            <w:vMerge w:val="restart"/>
            <w:vAlign w:val="center"/>
          </w:tcPr>
          <w:p w14:paraId="11D30F7C" w14:textId="77777777" w:rsidR="001B03EA" w:rsidRPr="0038687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24</w:t>
            </w:r>
          </w:p>
        </w:tc>
      </w:tr>
      <w:tr w:rsidR="001B03EA" w:rsidRPr="000D19E9" w14:paraId="7E22CFB7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1A54283C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</w:t>
            </w:r>
            <w:r w:rsidRPr="000D19E9">
              <w:rPr>
                <w:color w:val="000000" w:themeColor="text1"/>
              </w:rPr>
              <w:t xml:space="preserve">Breastmilk + formula </w:t>
            </w:r>
          </w:p>
        </w:tc>
        <w:tc>
          <w:tcPr>
            <w:tcW w:w="1310" w:type="dxa"/>
            <w:vAlign w:val="center"/>
          </w:tcPr>
          <w:p w14:paraId="2998530D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 (6.5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53B6D79D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.8 (3.7, 95.5)</w:t>
            </w:r>
          </w:p>
        </w:tc>
        <w:tc>
          <w:tcPr>
            <w:tcW w:w="1458" w:type="dxa"/>
            <w:vMerge/>
            <w:vAlign w:val="center"/>
          </w:tcPr>
          <w:p w14:paraId="287A7D3A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2A90F41B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1887A1C9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Birth weight, kg (n=1</w:t>
            </w:r>
            <w:r>
              <w:rPr>
                <w:color w:val="000000" w:themeColor="text1"/>
                <w:lang w:val="en-US"/>
              </w:rPr>
              <w:t>54</w:t>
            </w:r>
            <w:r w:rsidRPr="000D19E9">
              <w:rPr>
                <w:color w:val="000000" w:themeColor="text1"/>
              </w:rPr>
              <w:t>)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26564AB4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577C9516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61704196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4A56581B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  <w:hideMark/>
          </w:tcPr>
          <w:p w14:paraId="15F176C5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    &lt;2.5 </w:t>
            </w:r>
          </w:p>
        </w:tc>
        <w:tc>
          <w:tcPr>
            <w:tcW w:w="1310" w:type="dxa"/>
            <w:vAlign w:val="center"/>
          </w:tcPr>
          <w:p w14:paraId="6B661790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6 (10.4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46A2F1C3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4.3 (10.9, 180.0)</w:t>
            </w:r>
          </w:p>
        </w:tc>
        <w:tc>
          <w:tcPr>
            <w:tcW w:w="1458" w:type="dxa"/>
            <w:vMerge w:val="restart"/>
            <w:shd w:val="clear" w:color="auto" w:fill="auto"/>
            <w:vAlign w:val="center"/>
          </w:tcPr>
          <w:p w14:paraId="7421A8D1" w14:textId="77777777" w:rsidR="001B03EA" w:rsidRPr="0038687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23</w:t>
            </w:r>
          </w:p>
        </w:tc>
      </w:tr>
      <w:tr w:rsidR="001B03EA" w:rsidRPr="000D19E9" w14:paraId="76AF66DC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6D7ED926" w14:textId="77777777" w:rsidR="001B03EA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 w:rsidRPr="000D19E9">
              <w:rPr>
                <w:color w:val="000000" w:themeColor="text1"/>
              </w:rPr>
              <w:t xml:space="preserve">    ≥2.5</w:t>
            </w:r>
          </w:p>
        </w:tc>
        <w:tc>
          <w:tcPr>
            <w:tcW w:w="1310" w:type="dxa"/>
            <w:vAlign w:val="center"/>
          </w:tcPr>
          <w:p w14:paraId="365D82BD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8 (89.6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3C6D50EC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2.9 (15.0, 34.9)</w:t>
            </w:r>
          </w:p>
        </w:tc>
        <w:tc>
          <w:tcPr>
            <w:tcW w:w="1458" w:type="dxa"/>
            <w:vMerge/>
            <w:shd w:val="clear" w:color="auto" w:fill="auto"/>
            <w:vAlign w:val="center"/>
          </w:tcPr>
          <w:p w14:paraId="48C6336B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3EA" w:rsidRPr="000D19E9" w14:paraId="5FE88C0D" w14:textId="77777777" w:rsidTr="00964D08">
        <w:trPr>
          <w:trHeight w:val="256"/>
        </w:trPr>
        <w:tc>
          <w:tcPr>
            <w:tcW w:w="2946" w:type="dxa"/>
            <w:shd w:val="clear" w:color="auto" w:fill="D9D9D9" w:themeFill="background1" w:themeFillShade="D9"/>
            <w:vAlign w:val="center"/>
          </w:tcPr>
          <w:p w14:paraId="420A01B4" w14:textId="77777777" w:rsidR="001B03EA" w:rsidRPr="0027531C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tunting (LAZ &lt;-2)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14F032EE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966" w:type="dxa"/>
            <w:shd w:val="clear" w:color="auto" w:fill="D9D9D9" w:themeFill="background1" w:themeFillShade="D9"/>
            <w:noWrap/>
            <w:vAlign w:val="center"/>
          </w:tcPr>
          <w:p w14:paraId="5DDE9473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3EF1DE43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3EA" w:rsidRPr="000D19E9" w14:paraId="74EB0608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7751B526" w14:textId="77777777" w:rsidR="001B03EA" w:rsidRPr="0027531C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No</w:t>
            </w:r>
          </w:p>
        </w:tc>
        <w:tc>
          <w:tcPr>
            <w:tcW w:w="1310" w:type="dxa"/>
            <w:vAlign w:val="center"/>
          </w:tcPr>
          <w:p w14:paraId="149F5843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9 (83.2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4009B3B8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3.2 (15.1, 35.5)</w:t>
            </w:r>
          </w:p>
        </w:tc>
        <w:tc>
          <w:tcPr>
            <w:tcW w:w="1458" w:type="dxa"/>
            <w:vMerge w:val="restart"/>
            <w:vAlign w:val="center"/>
          </w:tcPr>
          <w:p w14:paraId="4F406838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69</w:t>
            </w:r>
          </w:p>
        </w:tc>
      </w:tr>
      <w:tr w:rsidR="001B03EA" w:rsidRPr="000D19E9" w14:paraId="33E71699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77534B00" w14:textId="77777777" w:rsidR="001B03EA" w:rsidRPr="0027531C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Yes</w:t>
            </w:r>
          </w:p>
        </w:tc>
        <w:tc>
          <w:tcPr>
            <w:tcW w:w="1310" w:type="dxa"/>
            <w:vAlign w:val="center"/>
          </w:tcPr>
          <w:p w14:paraId="517146FE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6 (16.8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01BD7231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4.4 (10.8, 109.2)</w:t>
            </w:r>
          </w:p>
        </w:tc>
        <w:tc>
          <w:tcPr>
            <w:tcW w:w="1458" w:type="dxa"/>
            <w:vMerge/>
            <w:vAlign w:val="center"/>
          </w:tcPr>
          <w:p w14:paraId="5BD27533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3EA" w:rsidRPr="000D19E9" w14:paraId="1C5AB24F" w14:textId="77777777" w:rsidTr="00964D08">
        <w:trPr>
          <w:trHeight w:val="256"/>
        </w:trPr>
        <w:tc>
          <w:tcPr>
            <w:tcW w:w="2946" w:type="dxa"/>
            <w:shd w:val="clear" w:color="auto" w:fill="D9D9D9" w:themeFill="background1" w:themeFillShade="D9"/>
            <w:vAlign w:val="center"/>
          </w:tcPr>
          <w:p w14:paraId="435AB9BB" w14:textId="77777777" w:rsidR="001B03EA" w:rsidRPr="0027531C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asting (WLZ &lt;-2)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A942616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966" w:type="dxa"/>
            <w:shd w:val="clear" w:color="auto" w:fill="D9D9D9" w:themeFill="background1" w:themeFillShade="D9"/>
            <w:noWrap/>
            <w:vAlign w:val="center"/>
          </w:tcPr>
          <w:p w14:paraId="7085C3BA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56B29714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355C403F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5E774495" w14:textId="77777777" w:rsidR="001B03EA" w:rsidRPr="0027531C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No</w:t>
            </w:r>
          </w:p>
        </w:tc>
        <w:tc>
          <w:tcPr>
            <w:tcW w:w="1310" w:type="dxa"/>
            <w:vAlign w:val="center"/>
          </w:tcPr>
          <w:p w14:paraId="208EF7B3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2 (98.1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27C15343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5.6 (17.1, 38.3)</w:t>
            </w:r>
          </w:p>
        </w:tc>
        <w:tc>
          <w:tcPr>
            <w:tcW w:w="1458" w:type="dxa"/>
            <w:vMerge w:val="restart"/>
            <w:vAlign w:val="center"/>
          </w:tcPr>
          <w:p w14:paraId="3EA404E3" w14:textId="77777777" w:rsidR="001B03EA" w:rsidRPr="00BA2A2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27</w:t>
            </w:r>
          </w:p>
        </w:tc>
      </w:tr>
      <w:tr w:rsidR="001B03EA" w:rsidRPr="000D19E9" w14:paraId="270489C5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2F198B2D" w14:textId="77777777" w:rsidR="001B03EA" w:rsidRPr="0027531C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Yes</w:t>
            </w:r>
          </w:p>
        </w:tc>
        <w:tc>
          <w:tcPr>
            <w:tcW w:w="1310" w:type="dxa"/>
            <w:vAlign w:val="center"/>
          </w:tcPr>
          <w:p w14:paraId="01FD1278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1.9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64BA4641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.3 (0.01, 2391.3)</w:t>
            </w:r>
          </w:p>
        </w:tc>
        <w:tc>
          <w:tcPr>
            <w:tcW w:w="1458" w:type="dxa"/>
            <w:vMerge/>
            <w:vAlign w:val="center"/>
          </w:tcPr>
          <w:p w14:paraId="59262273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49CC3C5A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742604EF" w14:textId="77777777" w:rsidR="001B03EA" w:rsidRPr="000D19E9" w:rsidRDefault="001B03EA" w:rsidP="00964D08">
            <w:pPr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Maternal HIV  (n=1</w:t>
            </w:r>
            <w:r>
              <w:rPr>
                <w:color w:val="000000" w:themeColor="text1"/>
                <w:lang w:val="en-US"/>
              </w:rPr>
              <w:t>54</w:t>
            </w:r>
            <w:r w:rsidRPr="000D19E9">
              <w:rPr>
                <w:color w:val="000000" w:themeColor="text1"/>
              </w:rPr>
              <w:t>)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719831C4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76BA3099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5FE75C49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15D2C0C5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3B342EC0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</w:t>
            </w:r>
            <w:r w:rsidRPr="000D19E9">
              <w:rPr>
                <w:color w:val="000000" w:themeColor="text1"/>
              </w:rPr>
              <w:t>negative</w:t>
            </w:r>
          </w:p>
        </w:tc>
        <w:tc>
          <w:tcPr>
            <w:tcW w:w="1310" w:type="dxa"/>
            <w:vAlign w:val="center"/>
          </w:tcPr>
          <w:p w14:paraId="5BF23E5C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7 (69.5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74F3B9E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.6 (13.0, 32.5)</w:t>
            </w:r>
          </w:p>
        </w:tc>
        <w:tc>
          <w:tcPr>
            <w:tcW w:w="1458" w:type="dxa"/>
            <w:vMerge w:val="restart"/>
            <w:vAlign w:val="center"/>
          </w:tcPr>
          <w:p w14:paraId="35AF0154" w14:textId="77777777" w:rsidR="001B03EA" w:rsidRPr="0038687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48</w:t>
            </w:r>
          </w:p>
        </w:tc>
      </w:tr>
      <w:tr w:rsidR="001B03EA" w:rsidRPr="000D19E9" w14:paraId="0C10FDF9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513A0375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</w:t>
            </w:r>
            <w:r w:rsidRPr="000D19E9">
              <w:rPr>
                <w:color w:val="000000" w:themeColor="text1"/>
              </w:rPr>
              <w:t>positive</w:t>
            </w:r>
          </w:p>
        </w:tc>
        <w:tc>
          <w:tcPr>
            <w:tcW w:w="1310" w:type="dxa"/>
            <w:vAlign w:val="center"/>
          </w:tcPr>
          <w:p w14:paraId="39A37AB1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7 (30.5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4FA6B450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9.0 (17.2, 88.5)</w:t>
            </w:r>
          </w:p>
        </w:tc>
        <w:tc>
          <w:tcPr>
            <w:tcW w:w="1458" w:type="dxa"/>
            <w:vMerge/>
            <w:vAlign w:val="center"/>
          </w:tcPr>
          <w:p w14:paraId="49603D00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2DCEF581" w14:textId="77777777" w:rsidTr="00964D08">
        <w:trPr>
          <w:trHeight w:val="256"/>
        </w:trPr>
        <w:tc>
          <w:tcPr>
            <w:tcW w:w="2946" w:type="dxa"/>
            <w:shd w:val="clear" w:color="000000" w:fill="D9D9D9"/>
            <w:vAlign w:val="center"/>
            <w:hideMark/>
          </w:tcPr>
          <w:p w14:paraId="02EBEC30" w14:textId="77777777" w:rsidR="001B03EA" w:rsidRPr="000D19E9" w:rsidRDefault="001B03EA" w:rsidP="00964D08">
            <w:pPr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Toilet facilit</w:t>
            </w:r>
            <w:r>
              <w:rPr>
                <w:color w:val="000000" w:themeColor="text1"/>
                <w:lang w:val="en-US"/>
              </w:rPr>
              <w:t>y sharing across households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2FD09FCA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718EE49F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11E5893F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327D0CD6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  <w:hideMark/>
          </w:tcPr>
          <w:p w14:paraId="77AD1181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not shared </w:t>
            </w:r>
          </w:p>
        </w:tc>
        <w:tc>
          <w:tcPr>
            <w:tcW w:w="1310" w:type="dxa"/>
            <w:vAlign w:val="center"/>
          </w:tcPr>
          <w:p w14:paraId="4585722E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 (20.7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2B7A3357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9.4 (23.2, 151.9)</w:t>
            </w:r>
          </w:p>
        </w:tc>
        <w:tc>
          <w:tcPr>
            <w:tcW w:w="1458" w:type="dxa"/>
            <w:vMerge w:val="restart"/>
            <w:vAlign w:val="center"/>
          </w:tcPr>
          <w:p w14:paraId="0A106846" w14:textId="77777777" w:rsidR="001B03EA" w:rsidRPr="0038687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27</w:t>
            </w:r>
          </w:p>
        </w:tc>
      </w:tr>
      <w:tr w:rsidR="001B03EA" w:rsidRPr="000D19E9" w14:paraId="353CC132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  <w:hideMark/>
          </w:tcPr>
          <w:p w14:paraId="02624B8E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shared</w:t>
            </w:r>
          </w:p>
        </w:tc>
        <w:tc>
          <w:tcPr>
            <w:tcW w:w="1310" w:type="dxa"/>
            <w:vAlign w:val="center"/>
          </w:tcPr>
          <w:p w14:paraId="0FF949F3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3 (79.3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6996AE11" w14:textId="77777777" w:rsidR="001B03EA" w:rsidRPr="006101FC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9.7 (12.7, 30.6)</w:t>
            </w:r>
          </w:p>
        </w:tc>
        <w:tc>
          <w:tcPr>
            <w:tcW w:w="1458" w:type="dxa"/>
            <w:vMerge/>
            <w:vAlign w:val="center"/>
          </w:tcPr>
          <w:p w14:paraId="54A0BB42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176CEEF0" w14:textId="77777777" w:rsidTr="00964D08">
        <w:trPr>
          <w:trHeight w:val="256"/>
        </w:trPr>
        <w:tc>
          <w:tcPr>
            <w:tcW w:w="2946" w:type="dxa"/>
            <w:shd w:val="clear" w:color="auto" w:fill="D9D9D9" w:themeFill="background1" w:themeFillShade="D9"/>
            <w:vAlign w:val="center"/>
          </w:tcPr>
          <w:p w14:paraId="76CC7C6B" w14:textId="77777777" w:rsidR="001B03EA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ater source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1DCE0C3C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966" w:type="dxa"/>
            <w:shd w:val="clear" w:color="auto" w:fill="D9D9D9" w:themeFill="background1" w:themeFillShade="D9"/>
            <w:noWrap/>
            <w:vAlign w:val="center"/>
          </w:tcPr>
          <w:p w14:paraId="04B81AEA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25ED3091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3F46CE27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491732DF" w14:textId="77777777" w:rsidR="001B03EA" w:rsidRDefault="001B03EA" w:rsidP="00964D0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piped into household</w:t>
            </w:r>
          </w:p>
        </w:tc>
        <w:tc>
          <w:tcPr>
            <w:tcW w:w="1310" w:type="dxa"/>
            <w:vAlign w:val="center"/>
          </w:tcPr>
          <w:p w14:paraId="1A076C02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5 (35.5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29C737C9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8.7 (15.1, 54.5)</w:t>
            </w:r>
          </w:p>
        </w:tc>
        <w:tc>
          <w:tcPr>
            <w:tcW w:w="1458" w:type="dxa"/>
            <w:vMerge w:val="restart"/>
            <w:vAlign w:val="center"/>
          </w:tcPr>
          <w:p w14:paraId="5AB3D031" w14:textId="77777777" w:rsidR="001B03EA" w:rsidRPr="00DF3880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92</w:t>
            </w:r>
          </w:p>
        </w:tc>
      </w:tr>
      <w:tr w:rsidR="001B03EA" w:rsidRPr="000D19E9" w14:paraId="643F4F35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1A5F8CA8" w14:textId="77777777" w:rsidR="001B03EA" w:rsidRDefault="001B03EA" w:rsidP="00964D0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wells/public taps and boreholes</w:t>
            </w:r>
          </w:p>
        </w:tc>
        <w:tc>
          <w:tcPr>
            <w:tcW w:w="1310" w:type="dxa"/>
            <w:vAlign w:val="center"/>
          </w:tcPr>
          <w:p w14:paraId="5EA3BE61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0 (64.5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4ACB75AA" w14:textId="77777777" w:rsidR="001B03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2.8 (13.6, 38.3)</w:t>
            </w:r>
          </w:p>
        </w:tc>
        <w:tc>
          <w:tcPr>
            <w:tcW w:w="1458" w:type="dxa"/>
            <w:vMerge/>
            <w:vAlign w:val="center"/>
          </w:tcPr>
          <w:p w14:paraId="7A6DE035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48FA2A71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6BCE8B21" w14:textId="77777777" w:rsidR="001B03EA" w:rsidRPr="000D19E9" w:rsidRDefault="001B03EA" w:rsidP="00964D08">
            <w:pPr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Number of children in household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6DBC59E3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6DD13EB1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0F5EF56E" w14:textId="77777777" w:rsidR="001B03EA" w:rsidRPr="000D19E9" w:rsidRDefault="001B03EA" w:rsidP="00964D08">
            <w:pPr>
              <w:jc w:val="center"/>
              <w:rPr>
                <w:color w:val="000000" w:themeColor="text1"/>
              </w:rPr>
            </w:pPr>
          </w:p>
        </w:tc>
      </w:tr>
      <w:tr w:rsidR="001B03EA" w:rsidRPr="000D19E9" w14:paraId="64B8242D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403B14B5" w14:textId="77777777" w:rsidR="001B03EA" w:rsidRPr="000D19E9" w:rsidRDefault="001B03EA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1-3</w:t>
            </w:r>
          </w:p>
        </w:tc>
        <w:tc>
          <w:tcPr>
            <w:tcW w:w="1310" w:type="dxa"/>
            <w:vAlign w:val="center"/>
          </w:tcPr>
          <w:p w14:paraId="35962D8F" w14:textId="77777777" w:rsidR="001B03EA" w:rsidRPr="009E200E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2 (78.7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5D5E9D91" w14:textId="77777777" w:rsidR="001B03EA" w:rsidRPr="009E200E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2.7 (14.5, 35.4)</w:t>
            </w:r>
          </w:p>
        </w:tc>
        <w:tc>
          <w:tcPr>
            <w:tcW w:w="1458" w:type="dxa"/>
            <w:vMerge w:val="restart"/>
            <w:vAlign w:val="center"/>
          </w:tcPr>
          <w:p w14:paraId="11CF9C9E" w14:textId="5B43359A" w:rsidR="001B03EA" w:rsidRPr="001F11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</w:t>
            </w:r>
            <w:r w:rsidR="00DD3D34">
              <w:rPr>
                <w:color w:val="000000" w:themeColor="text1"/>
                <w:lang w:val="en-US"/>
              </w:rPr>
              <w:t>665</w:t>
            </w:r>
          </w:p>
        </w:tc>
      </w:tr>
      <w:tr w:rsidR="001B03EA" w:rsidRPr="000D19E9" w14:paraId="59AFA848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</w:tcPr>
          <w:p w14:paraId="0750B6D5" w14:textId="77777777" w:rsidR="001B03EA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4-6</w:t>
            </w:r>
          </w:p>
        </w:tc>
        <w:tc>
          <w:tcPr>
            <w:tcW w:w="1310" w:type="dxa"/>
            <w:vAlign w:val="center"/>
          </w:tcPr>
          <w:p w14:paraId="3E82ACBF" w14:textId="77777777" w:rsidR="001B03EA" w:rsidRPr="009E200E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9 (18.7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3629EB09" w14:textId="77777777" w:rsidR="001B03EA" w:rsidRPr="009E200E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.6 (11.6, 91.7)</w:t>
            </w:r>
          </w:p>
        </w:tc>
        <w:tc>
          <w:tcPr>
            <w:tcW w:w="1458" w:type="dxa"/>
            <w:vMerge/>
            <w:vAlign w:val="center"/>
          </w:tcPr>
          <w:p w14:paraId="012A9556" w14:textId="77777777" w:rsidR="001B03EA" w:rsidRPr="001F11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3EA" w:rsidRPr="000D19E9" w14:paraId="3D5642A5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</w:tcPr>
          <w:p w14:paraId="42D7BA28" w14:textId="77777777" w:rsidR="001B03EA" w:rsidRDefault="001B03EA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7-9</w:t>
            </w:r>
          </w:p>
        </w:tc>
        <w:tc>
          <w:tcPr>
            <w:tcW w:w="1310" w:type="dxa"/>
            <w:vAlign w:val="center"/>
          </w:tcPr>
          <w:p w14:paraId="690D7A54" w14:textId="77777777" w:rsidR="001B03EA" w:rsidRPr="009E200E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 (2.6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451AD4A3" w14:textId="77777777" w:rsidR="001B03EA" w:rsidRPr="009E200E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0.7 (1.9, 1334.1)</w:t>
            </w:r>
          </w:p>
        </w:tc>
        <w:tc>
          <w:tcPr>
            <w:tcW w:w="1458" w:type="dxa"/>
            <w:vMerge/>
            <w:vAlign w:val="center"/>
          </w:tcPr>
          <w:p w14:paraId="315C4F2D" w14:textId="77777777" w:rsidR="001B03EA" w:rsidRPr="001F11EA" w:rsidRDefault="001B03EA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B03EA" w:rsidRPr="000D19E9" w14:paraId="128D051C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</w:tcPr>
          <w:p w14:paraId="314790DB" w14:textId="77777777" w:rsidR="001B03EA" w:rsidRPr="00964D08" w:rsidRDefault="001B03EA" w:rsidP="00964D0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964D08">
              <w:rPr>
                <w:b/>
                <w:bCs/>
                <w:color w:val="000000" w:themeColor="text1"/>
                <w:lang w:val="en-US"/>
              </w:rPr>
              <w:t>Total</w:t>
            </w:r>
          </w:p>
        </w:tc>
        <w:tc>
          <w:tcPr>
            <w:tcW w:w="1310" w:type="dxa"/>
            <w:vAlign w:val="center"/>
          </w:tcPr>
          <w:p w14:paraId="218CDE07" w14:textId="77777777" w:rsidR="001B03EA" w:rsidRPr="00964D08" w:rsidRDefault="001B03EA" w:rsidP="00964D0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4D08">
              <w:rPr>
                <w:b/>
                <w:bCs/>
                <w:color w:val="000000" w:themeColor="text1"/>
                <w:lang w:val="en-US"/>
              </w:rPr>
              <w:t>155 (100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342E7C6C" w14:textId="77777777" w:rsidR="001B03EA" w:rsidRPr="00964D08" w:rsidRDefault="001B03EA" w:rsidP="00964D0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24.76 (16.60, 36.92)</w:t>
            </w:r>
          </w:p>
        </w:tc>
        <w:tc>
          <w:tcPr>
            <w:tcW w:w="1458" w:type="dxa"/>
            <w:vAlign w:val="center"/>
          </w:tcPr>
          <w:p w14:paraId="766818D1" w14:textId="77777777" w:rsidR="001B03EA" w:rsidRPr="00964D08" w:rsidRDefault="001B03EA" w:rsidP="00964D0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</w:tbl>
    <w:p w14:paraId="102C530B" w14:textId="77777777" w:rsidR="001B03EA" w:rsidRDefault="001B03EA"/>
    <w:p w14:paraId="4C33C466" w14:textId="77777777" w:rsidR="00112384" w:rsidRDefault="00112384"/>
    <w:p w14:paraId="543AB576" w14:textId="77777777" w:rsidR="00112384" w:rsidRDefault="00112384" w:rsidP="00112384">
      <w:pPr>
        <w:jc w:val="both"/>
        <w:rPr>
          <w:b/>
          <w:bCs/>
          <w:lang w:val="en-US"/>
        </w:rPr>
        <w:sectPr w:rsidR="001123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D6DE97" w14:textId="77777777" w:rsidR="00112384" w:rsidRPr="001A6CC1" w:rsidRDefault="00112384" w:rsidP="00112384">
      <w:pPr>
        <w:jc w:val="both"/>
        <w:rPr>
          <w:b/>
          <w:bCs/>
          <w:lang w:val="en-US"/>
        </w:rPr>
      </w:pPr>
      <w:r w:rsidRPr="001A6CC1">
        <w:rPr>
          <w:b/>
          <w:bCs/>
          <w:lang w:val="en-US"/>
        </w:rPr>
        <w:lastRenderedPageBreak/>
        <w:t>Supplementary Table 2. Percent of infant with four-fold increase in RV-IgA between 9 and 12 months by baseline characteristics.</w:t>
      </w:r>
    </w:p>
    <w:p w14:paraId="75CA429F" w14:textId="77777777" w:rsidR="00112384" w:rsidRDefault="00112384" w:rsidP="00112384">
      <w:pPr>
        <w:jc w:val="both"/>
        <w:rPr>
          <w:lang w:val="en-US"/>
        </w:rPr>
      </w:pPr>
    </w:p>
    <w:tbl>
      <w:tblPr>
        <w:tblW w:w="96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6"/>
        <w:gridCol w:w="1310"/>
        <w:gridCol w:w="3966"/>
        <w:gridCol w:w="1458"/>
      </w:tblGrid>
      <w:tr w:rsidR="00112384" w:rsidRPr="000D19E9" w14:paraId="65FC993B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</w:tcPr>
          <w:p w14:paraId="54481616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310" w:type="dxa"/>
            <w:vAlign w:val="center"/>
          </w:tcPr>
          <w:p w14:paraId="6C843091" w14:textId="77777777" w:rsidR="00112384" w:rsidRDefault="00112384" w:rsidP="00964D0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 xml:space="preserve">Number of infants, 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26481E11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Four-fold increase in RV-IgA between 9 and 12</w:t>
            </w:r>
            <w:r w:rsidRPr="000D19E9">
              <w:rPr>
                <w:b/>
                <w:bCs/>
                <w:color w:val="000000" w:themeColor="text1"/>
              </w:rPr>
              <w:t xml:space="preserve"> months</w:t>
            </w:r>
          </w:p>
        </w:tc>
        <w:tc>
          <w:tcPr>
            <w:tcW w:w="1458" w:type="dxa"/>
            <w:vAlign w:val="center"/>
          </w:tcPr>
          <w:p w14:paraId="37B64187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</w:p>
        </w:tc>
      </w:tr>
      <w:tr w:rsidR="00112384" w:rsidRPr="000D19E9" w14:paraId="191E9F04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268F4753" w14:textId="77777777" w:rsidR="00112384" w:rsidRPr="0038687A" w:rsidRDefault="00112384" w:rsidP="00964D0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310" w:type="dxa"/>
            <w:vAlign w:val="center"/>
          </w:tcPr>
          <w:p w14:paraId="61AFFB4A" w14:textId="77777777" w:rsidR="00112384" w:rsidRPr="00802B8B" w:rsidRDefault="00112384" w:rsidP="00964D08">
            <w:pPr>
              <w:jc w:val="center"/>
              <w:rPr>
                <w:color w:val="000000" w:themeColor="text1"/>
              </w:rPr>
            </w:pPr>
            <w:r w:rsidRPr="008E1DF1">
              <w:rPr>
                <w:color w:val="000000" w:themeColor="text1"/>
                <w:lang w:val="en-US"/>
              </w:rPr>
              <w:t>n (%</w:t>
            </w:r>
            <w:r>
              <w:rPr>
                <w:color w:val="000000" w:themeColor="text1"/>
                <w:lang w:val="en-US"/>
              </w:rPr>
              <w:t xml:space="preserve"> of total</w:t>
            </w:r>
            <w:r w:rsidRPr="008E1DF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3748324E" w14:textId="77777777" w:rsidR="00112384" w:rsidRPr="00802B8B" w:rsidRDefault="00112384" w:rsidP="00964D0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n</w:t>
            </w:r>
            <w:r w:rsidRPr="008E1DF1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458" w:type="dxa"/>
            <w:vAlign w:val="center"/>
          </w:tcPr>
          <w:p w14:paraId="67BEADCE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p-</w:t>
            </w:r>
            <w:r w:rsidRPr="000D19E9">
              <w:rPr>
                <w:color w:val="000000" w:themeColor="text1"/>
              </w:rPr>
              <w:t>value</w:t>
            </w:r>
          </w:p>
        </w:tc>
      </w:tr>
      <w:tr w:rsidR="00112384" w:rsidRPr="000D19E9" w14:paraId="59546383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46C71480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Sex 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5E6A473E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2E3C0013" w14:textId="77777777" w:rsidR="00112384" w:rsidRPr="008E1DF1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58" w:type="dxa"/>
            <w:shd w:val="clear" w:color="000000" w:fill="D9D9D9"/>
          </w:tcPr>
          <w:p w14:paraId="4EDB979E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</w:p>
        </w:tc>
      </w:tr>
      <w:tr w:rsidR="00112384" w:rsidRPr="000D19E9" w14:paraId="19E024E4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157A6DA3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Female</w:t>
            </w:r>
          </w:p>
        </w:tc>
        <w:tc>
          <w:tcPr>
            <w:tcW w:w="1310" w:type="dxa"/>
            <w:vAlign w:val="center"/>
          </w:tcPr>
          <w:p w14:paraId="14CCBFEA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3 (47.1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0DEB223E" w14:textId="3C6C3A40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1 (</w:t>
            </w:r>
            <w:r w:rsidR="00770CFF">
              <w:rPr>
                <w:color w:val="000000" w:themeColor="text1"/>
                <w:lang w:val="en-US"/>
              </w:rPr>
              <w:t>50.8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108D5AC6" w14:textId="77777777" w:rsidR="00112384" w:rsidRPr="0038687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11</w:t>
            </w:r>
          </w:p>
        </w:tc>
      </w:tr>
      <w:tr w:rsidR="00112384" w:rsidRPr="000D19E9" w14:paraId="2320660A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46F3F2D4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Male</w:t>
            </w:r>
          </w:p>
        </w:tc>
        <w:tc>
          <w:tcPr>
            <w:tcW w:w="1310" w:type="dxa"/>
            <w:vAlign w:val="center"/>
          </w:tcPr>
          <w:p w14:paraId="17B78B1B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2 (52.9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7604759" w14:textId="1F0372E8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0 (</w:t>
            </w:r>
            <w:r w:rsidR="00770CFF">
              <w:rPr>
                <w:color w:val="000000" w:themeColor="text1"/>
                <w:lang w:val="en-US"/>
              </w:rPr>
              <w:t>49.2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439E188B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705CCEFE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2CF7436F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Gestation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24E2BCD6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29732A78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4231176F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299FD25D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337DE607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Full-term</w:t>
            </w:r>
          </w:p>
        </w:tc>
        <w:tc>
          <w:tcPr>
            <w:tcW w:w="1310" w:type="dxa"/>
            <w:vAlign w:val="center"/>
          </w:tcPr>
          <w:p w14:paraId="7FEE68D7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6 (94.2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838F930" w14:textId="625BF6F6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8 (</w:t>
            </w:r>
            <w:r w:rsidR="00770CFF">
              <w:rPr>
                <w:color w:val="000000" w:themeColor="text1"/>
                <w:lang w:val="en-US"/>
              </w:rPr>
              <w:t>95.1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3CBC94A8" w14:textId="77777777" w:rsidR="00112384" w:rsidRPr="0038687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</w:tr>
      <w:tr w:rsidR="00112384" w:rsidRPr="000D19E9" w14:paraId="781115FC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35611C0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Pre-term</w:t>
            </w:r>
          </w:p>
        </w:tc>
        <w:tc>
          <w:tcPr>
            <w:tcW w:w="1310" w:type="dxa"/>
            <w:vAlign w:val="center"/>
          </w:tcPr>
          <w:p w14:paraId="47F3D608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 (5.8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066BE4E" w14:textId="7D1E1C8C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</w:t>
            </w:r>
            <w:r w:rsidR="00770CFF">
              <w:rPr>
                <w:color w:val="000000" w:themeColor="text1"/>
                <w:lang w:val="en-US"/>
              </w:rPr>
              <w:t>4.9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309FA887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1BDE3F3F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428567AC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Mode of Delivery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12E70688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43F2491A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40EB3F0A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28887890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382D1AD8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Caesarean</w:t>
            </w:r>
          </w:p>
        </w:tc>
        <w:tc>
          <w:tcPr>
            <w:tcW w:w="1310" w:type="dxa"/>
            <w:vAlign w:val="center"/>
          </w:tcPr>
          <w:p w14:paraId="356BAAD5" w14:textId="77777777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 (5.2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E858976" w14:textId="073A1741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</w:t>
            </w:r>
            <w:r w:rsidR="00CB192A">
              <w:rPr>
                <w:color w:val="000000" w:themeColor="text1"/>
                <w:lang w:val="en-US"/>
              </w:rPr>
              <w:t>4.9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63F77D22" w14:textId="77777777" w:rsidR="00112384" w:rsidRPr="0038687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</w:tr>
      <w:tr w:rsidR="00112384" w:rsidRPr="000D19E9" w14:paraId="4F74D0B1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168605C8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 xml:space="preserve">    Vaginal</w:t>
            </w:r>
          </w:p>
        </w:tc>
        <w:tc>
          <w:tcPr>
            <w:tcW w:w="1310" w:type="dxa"/>
            <w:vAlign w:val="center"/>
          </w:tcPr>
          <w:p w14:paraId="2E98787D" w14:textId="77777777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7 (94.8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2A531B0B" w14:textId="5A9ADDC5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8 (</w:t>
            </w:r>
            <w:r w:rsidR="00CB192A">
              <w:rPr>
                <w:color w:val="000000" w:themeColor="text1"/>
                <w:lang w:val="en-US"/>
              </w:rPr>
              <w:t>95.1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51414159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1DD87F58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4F76FC94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Feeding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22C49149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6A0656FD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10440DF7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4AD98D2C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159A18CE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</w:t>
            </w:r>
            <w:r w:rsidRPr="000D19E9">
              <w:rPr>
                <w:color w:val="000000" w:themeColor="text1"/>
              </w:rPr>
              <w:t>Breastmilk</w:t>
            </w:r>
          </w:p>
        </w:tc>
        <w:tc>
          <w:tcPr>
            <w:tcW w:w="1310" w:type="dxa"/>
            <w:vAlign w:val="center"/>
          </w:tcPr>
          <w:p w14:paraId="53B65566" w14:textId="77777777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5 (93.5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14F71D99" w14:textId="023AC183" w:rsidR="00112384" w:rsidRPr="005A595D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7 (</w:t>
            </w:r>
            <w:r w:rsidR="008A6BA8">
              <w:rPr>
                <w:color w:val="000000" w:themeColor="text1"/>
                <w:lang w:val="en-US"/>
              </w:rPr>
              <w:t>93.4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67372D81" w14:textId="77777777" w:rsidR="00112384" w:rsidRPr="0038687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</w:tr>
      <w:tr w:rsidR="00112384" w:rsidRPr="000D19E9" w14:paraId="7DE7DAD0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1709ACA0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</w:t>
            </w:r>
            <w:r w:rsidRPr="000D19E9">
              <w:rPr>
                <w:color w:val="000000" w:themeColor="text1"/>
              </w:rPr>
              <w:t xml:space="preserve">Breastmilk + formula </w:t>
            </w:r>
          </w:p>
        </w:tc>
        <w:tc>
          <w:tcPr>
            <w:tcW w:w="1310" w:type="dxa"/>
            <w:vAlign w:val="center"/>
          </w:tcPr>
          <w:p w14:paraId="69302F38" w14:textId="77777777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 (6.5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89060EA" w14:textId="231E6422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 (</w:t>
            </w:r>
            <w:r w:rsidR="008A6BA8">
              <w:rPr>
                <w:color w:val="000000" w:themeColor="text1"/>
                <w:lang w:val="en-US"/>
              </w:rPr>
              <w:t>6.6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55E2EE96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7EC8D197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42C25419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Birth weight, kg (n=1</w:t>
            </w:r>
            <w:r>
              <w:rPr>
                <w:color w:val="000000" w:themeColor="text1"/>
                <w:lang w:val="en-US"/>
              </w:rPr>
              <w:t>54</w:t>
            </w:r>
            <w:r w:rsidRPr="000D19E9">
              <w:rPr>
                <w:color w:val="000000" w:themeColor="text1"/>
              </w:rPr>
              <w:t>)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34212AB5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7770439B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28DE9A0E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02C5CC52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  <w:hideMark/>
          </w:tcPr>
          <w:p w14:paraId="791D8B22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    &lt;2.5 </w:t>
            </w:r>
          </w:p>
        </w:tc>
        <w:tc>
          <w:tcPr>
            <w:tcW w:w="1310" w:type="dxa"/>
            <w:vAlign w:val="center"/>
          </w:tcPr>
          <w:p w14:paraId="7D6F8C29" w14:textId="77777777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 (10.4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3B6107FE" w14:textId="5FF41FE7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 (</w:t>
            </w:r>
            <w:r w:rsidR="006E4314">
              <w:rPr>
                <w:color w:val="000000" w:themeColor="text1"/>
                <w:lang w:val="en-US"/>
              </w:rPr>
              <w:t>9.8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shd w:val="clear" w:color="auto" w:fill="auto"/>
            <w:vAlign w:val="center"/>
          </w:tcPr>
          <w:p w14:paraId="147C61EF" w14:textId="77777777" w:rsidR="00112384" w:rsidRPr="0038687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0</w:t>
            </w:r>
          </w:p>
        </w:tc>
      </w:tr>
      <w:tr w:rsidR="00112384" w:rsidRPr="000D19E9" w14:paraId="572A46DC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793C05A1" w14:textId="77777777" w:rsidR="00112384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 w:rsidRPr="000D19E9">
              <w:rPr>
                <w:color w:val="000000" w:themeColor="text1"/>
              </w:rPr>
              <w:t xml:space="preserve">    ≥2.5</w:t>
            </w:r>
          </w:p>
        </w:tc>
        <w:tc>
          <w:tcPr>
            <w:tcW w:w="1310" w:type="dxa"/>
            <w:vAlign w:val="center"/>
          </w:tcPr>
          <w:p w14:paraId="0EB0F944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8 (89.6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36574EFD" w14:textId="3378D090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5 (</w:t>
            </w:r>
            <w:r w:rsidR="006E4314">
              <w:rPr>
                <w:color w:val="000000" w:themeColor="text1"/>
                <w:lang w:val="en-US"/>
              </w:rPr>
              <w:t>90.2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shd w:val="clear" w:color="auto" w:fill="auto"/>
            <w:vAlign w:val="center"/>
          </w:tcPr>
          <w:p w14:paraId="4E7E1CF8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12384" w:rsidRPr="000D19E9" w14:paraId="584BD2A3" w14:textId="77777777" w:rsidTr="00964D08">
        <w:trPr>
          <w:trHeight w:val="256"/>
        </w:trPr>
        <w:tc>
          <w:tcPr>
            <w:tcW w:w="2946" w:type="dxa"/>
            <w:shd w:val="clear" w:color="auto" w:fill="D9D9D9" w:themeFill="background1" w:themeFillShade="D9"/>
            <w:vAlign w:val="center"/>
          </w:tcPr>
          <w:p w14:paraId="0BED4DED" w14:textId="77777777" w:rsidR="00112384" w:rsidRPr="0027531C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tunting (LAZ &lt;-2)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9D33512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966" w:type="dxa"/>
            <w:shd w:val="clear" w:color="auto" w:fill="D9D9D9" w:themeFill="background1" w:themeFillShade="D9"/>
            <w:noWrap/>
            <w:vAlign w:val="center"/>
          </w:tcPr>
          <w:p w14:paraId="26A7C151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0CB008BC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12384" w:rsidRPr="000D19E9" w14:paraId="2F48E866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6FDC95D9" w14:textId="77777777" w:rsidR="00112384" w:rsidRPr="0027531C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No</w:t>
            </w:r>
          </w:p>
        </w:tc>
        <w:tc>
          <w:tcPr>
            <w:tcW w:w="1310" w:type="dxa"/>
            <w:vAlign w:val="center"/>
          </w:tcPr>
          <w:p w14:paraId="7C6D8F7A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9 (83.2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12264005" w14:textId="3CE5F084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9 (</w:t>
            </w:r>
            <w:r w:rsidR="006E4314">
              <w:rPr>
                <w:color w:val="000000" w:themeColor="text1"/>
                <w:lang w:val="en-US"/>
              </w:rPr>
              <w:t>80.3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6072CDAA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11</w:t>
            </w:r>
          </w:p>
        </w:tc>
      </w:tr>
      <w:tr w:rsidR="00112384" w:rsidRPr="000D19E9" w14:paraId="6F32B0F0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1B084B47" w14:textId="77777777" w:rsidR="00112384" w:rsidRPr="0027531C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Yes</w:t>
            </w:r>
          </w:p>
        </w:tc>
        <w:tc>
          <w:tcPr>
            <w:tcW w:w="1310" w:type="dxa"/>
            <w:vAlign w:val="center"/>
          </w:tcPr>
          <w:p w14:paraId="283C9B71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6 (16.8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3823FDD1" w14:textId="5C48C760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 (</w:t>
            </w:r>
            <w:r w:rsidR="006E4314">
              <w:rPr>
                <w:color w:val="000000" w:themeColor="text1"/>
                <w:lang w:val="en-US"/>
              </w:rPr>
              <w:t>19.7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57CD0481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12384" w:rsidRPr="000D19E9" w14:paraId="04F66DDF" w14:textId="77777777" w:rsidTr="00964D08">
        <w:trPr>
          <w:trHeight w:val="256"/>
        </w:trPr>
        <w:tc>
          <w:tcPr>
            <w:tcW w:w="2946" w:type="dxa"/>
            <w:shd w:val="clear" w:color="auto" w:fill="D9D9D9" w:themeFill="background1" w:themeFillShade="D9"/>
            <w:vAlign w:val="center"/>
          </w:tcPr>
          <w:p w14:paraId="06BACC7F" w14:textId="77777777" w:rsidR="00112384" w:rsidRPr="0027531C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asting (WLZ &lt;-2)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743C76E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966" w:type="dxa"/>
            <w:shd w:val="clear" w:color="auto" w:fill="D9D9D9" w:themeFill="background1" w:themeFillShade="D9"/>
            <w:noWrap/>
            <w:vAlign w:val="center"/>
          </w:tcPr>
          <w:p w14:paraId="0E468FA5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440167C3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4464A57C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7CE1C92B" w14:textId="77777777" w:rsidR="00112384" w:rsidRPr="0027531C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No</w:t>
            </w:r>
          </w:p>
        </w:tc>
        <w:tc>
          <w:tcPr>
            <w:tcW w:w="1310" w:type="dxa"/>
            <w:vAlign w:val="center"/>
          </w:tcPr>
          <w:p w14:paraId="7CEF698F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2 (98.1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07B1855E" w14:textId="6F159C64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1 (</w:t>
            </w:r>
            <w:r w:rsidR="006E4314">
              <w:rPr>
                <w:color w:val="000000" w:themeColor="text1"/>
                <w:lang w:val="en-US"/>
              </w:rPr>
              <w:t>100.0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405628B6" w14:textId="77777777" w:rsidR="00112384" w:rsidRPr="00BA2A2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79</w:t>
            </w:r>
          </w:p>
        </w:tc>
      </w:tr>
      <w:tr w:rsidR="00112384" w:rsidRPr="000D19E9" w14:paraId="223ABEE9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642D57F1" w14:textId="77777777" w:rsidR="00112384" w:rsidRPr="0027531C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Yes</w:t>
            </w:r>
          </w:p>
        </w:tc>
        <w:tc>
          <w:tcPr>
            <w:tcW w:w="1310" w:type="dxa"/>
            <w:vAlign w:val="center"/>
          </w:tcPr>
          <w:p w14:paraId="3A93A6D9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1.9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4D7494B2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458" w:type="dxa"/>
            <w:vMerge/>
            <w:vAlign w:val="center"/>
          </w:tcPr>
          <w:p w14:paraId="0C793D8B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4433441F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42BABA13" w14:textId="77777777" w:rsidR="00112384" w:rsidRPr="000D19E9" w:rsidRDefault="00112384" w:rsidP="00964D08">
            <w:pPr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Maternal HIV  (n=1</w:t>
            </w:r>
            <w:r>
              <w:rPr>
                <w:color w:val="000000" w:themeColor="text1"/>
                <w:lang w:val="en-US"/>
              </w:rPr>
              <w:t>54</w:t>
            </w:r>
            <w:r w:rsidRPr="000D19E9">
              <w:rPr>
                <w:color w:val="000000" w:themeColor="text1"/>
              </w:rPr>
              <w:t>)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1081450B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4A427E2D" w14:textId="2B1DA576" w:rsidR="00112384" w:rsidRPr="008E1DF1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n=60 </w:t>
            </w:r>
          </w:p>
        </w:tc>
        <w:tc>
          <w:tcPr>
            <w:tcW w:w="1458" w:type="dxa"/>
            <w:shd w:val="clear" w:color="000000" w:fill="D9D9D9"/>
            <w:vAlign w:val="center"/>
          </w:tcPr>
          <w:p w14:paraId="73EF739D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0765BAE5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7DC93D4A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</w:t>
            </w:r>
            <w:r w:rsidRPr="000D19E9">
              <w:rPr>
                <w:color w:val="000000" w:themeColor="text1"/>
              </w:rPr>
              <w:t>negative</w:t>
            </w:r>
          </w:p>
        </w:tc>
        <w:tc>
          <w:tcPr>
            <w:tcW w:w="1310" w:type="dxa"/>
            <w:vAlign w:val="center"/>
          </w:tcPr>
          <w:p w14:paraId="2C412C88" w14:textId="77777777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7 (69.5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5B561F91" w14:textId="2B616088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1 (</w:t>
            </w:r>
            <w:r w:rsidR="003D49C5">
              <w:rPr>
                <w:color w:val="000000" w:themeColor="text1"/>
                <w:lang w:val="en-US"/>
              </w:rPr>
              <w:t>6</w:t>
            </w:r>
            <w:r>
              <w:rPr>
                <w:color w:val="000000" w:themeColor="text1"/>
                <w:lang w:val="en-US"/>
              </w:rPr>
              <w:t>8.3)</w:t>
            </w:r>
          </w:p>
        </w:tc>
        <w:tc>
          <w:tcPr>
            <w:tcW w:w="1458" w:type="dxa"/>
            <w:vMerge w:val="restart"/>
            <w:vAlign w:val="center"/>
          </w:tcPr>
          <w:p w14:paraId="1205E66E" w14:textId="77777777" w:rsidR="00112384" w:rsidRPr="0038687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58</w:t>
            </w:r>
          </w:p>
        </w:tc>
      </w:tr>
      <w:tr w:rsidR="00112384" w:rsidRPr="000D19E9" w14:paraId="0235B2E1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64BF87C1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</w:t>
            </w:r>
            <w:r w:rsidRPr="000D19E9">
              <w:rPr>
                <w:color w:val="000000" w:themeColor="text1"/>
              </w:rPr>
              <w:t>positive</w:t>
            </w:r>
          </w:p>
        </w:tc>
        <w:tc>
          <w:tcPr>
            <w:tcW w:w="1310" w:type="dxa"/>
            <w:vAlign w:val="center"/>
          </w:tcPr>
          <w:p w14:paraId="22C7E988" w14:textId="77777777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7 (30.5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6A56C7E4" w14:textId="76D7C1B9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9 (</w:t>
            </w:r>
            <w:r w:rsidR="003D49C5">
              <w:rPr>
                <w:color w:val="000000" w:themeColor="text1"/>
                <w:lang w:val="en-US"/>
              </w:rPr>
              <w:t>31</w:t>
            </w:r>
            <w:r>
              <w:rPr>
                <w:color w:val="000000" w:themeColor="text1"/>
                <w:lang w:val="en-US"/>
              </w:rPr>
              <w:t>.</w:t>
            </w:r>
            <w:r w:rsidR="003D49C5">
              <w:rPr>
                <w:color w:val="000000" w:themeColor="text1"/>
                <w:lang w:val="en-US"/>
              </w:rPr>
              <w:t>7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1E3F6C98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0C4E7801" w14:textId="77777777" w:rsidTr="00964D08">
        <w:trPr>
          <w:trHeight w:val="256"/>
        </w:trPr>
        <w:tc>
          <w:tcPr>
            <w:tcW w:w="2946" w:type="dxa"/>
            <w:shd w:val="clear" w:color="000000" w:fill="D9D9D9"/>
            <w:vAlign w:val="center"/>
            <w:hideMark/>
          </w:tcPr>
          <w:p w14:paraId="611C02EE" w14:textId="77777777" w:rsidR="00112384" w:rsidRPr="000D19E9" w:rsidRDefault="00112384" w:rsidP="00964D08">
            <w:pPr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Toilet facilit</w:t>
            </w:r>
            <w:r>
              <w:rPr>
                <w:color w:val="000000" w:themeColor="text1"/>
                <w:lang w:val="en-US"/>
              </w:rPr>
              <w:t>y sharing across households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0AA95037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1C76F9BE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1B57A480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2D5AB3CC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  <w:hideMark/>
          </w:tcPr>
          <w:p w14:paraId="395E6600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not shared </w:t>
            </w:r>
          </w:p>
        </w:tc>
        <w:tc>
          <w:tcPr>
            <w:tcW w:w="1310" w:type="dxa"/>
            <w:vAlign w:val="center"/>
          </w:tcPr>
          <w:p w14:paraId="757BEB35" w14:textId="77777777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 (20.7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2DFB4EF6" w14:textId="4E2FC001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6 (</w:t>
            </w:r>
            <w:r w:rsidR="007E3815">
              <w:rPr>
                <w:color w:val="000000" w:themeColor="text1"/>
                <w:lang w:val="en-US"/>
              </w:rPr>
              <w:t>26.2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1D10ECD7" w14:textId="77777777" w:rsidR="00112384" w:rsidRPr="0038687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23</w:t>
            </w:r>
          </w:p>
        </w:tc>
      </w:tr>
      <w:tr w:rsidR="00112384" w:rsidRPr="000D19E9" w14:paraId="42BD1FB2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  <w:hideMark/>
          </w:tcPr>
          <w:p w14:paraId="0BB05BB9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shared</w:t>
            </w:r>
          </w:p>
        </w:tc>
        <w:tc>
          <w:tcPr>
            <w:tcW w:w="1310" w:type="dxa"/>
            <w:vAlign w:val="center"/>
          </w:tcPr>
          <w:p w14:paraId="07BB8E0B" w14:textId="77777777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3 (79.3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4144FA90" w14:textId="18E5D27D" w:rsidR="00112384" w:rsidRPr="006101FC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5 (</w:t>
            </w:r>
            <w:r w:rsidR="007E3815">
              <w:rPr>
                <w:color w:val="000000" w:themeColor="text1"/>
                <w:lang w:val="en-US"/>
              </w:rPr>
              <w:t>73.8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0E4D337E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6B576BB6" w14:textId="77777777" w:rsidTr="00964D08">
        <w:trPr>
          <w:trHeight w:val="256"/>
        </w:trPr>
        <w:tc>
          <w:tcPr>
            <w:tcW w:w="2946" w:type="dxa"/>
            <w:shd w:val="clear" w:color="auto" w:fill="D9D9D9" w:themeFill="background1" w:themeFillShade="D9"/>
            <w:vAlign w:val="center"/>
          </w:tcPr>
          <w:p w14:paraId="6C75CEF8" w14:textId="77777777" w:rsidR="00112384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ater source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7E920217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966" w:type="dxa"/>
            <w:shd w:val="clear" w:color="auto" w:fill="D9D9D9" w:themeFill="background1" w:themeFillShade="D9"/>
            <w:noWrap/>
            <w:vAlign w:val="center"/>
          </w:tcPr>
          <w:p w14:paraId="42673241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0BFFB1DF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18AF5CA7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13CC0BB2" w14:textId="77777777" w:rsidR="00112384" w:rsidRDefault="00112384" w:rsidP="00964D0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piped into household</w:t>
            </w:r>
          </w:p>
        </w:tc>
        <w:tc>
          <w:tcPr>
            <w:tcW w:w="1310" w:type="dxa"/>
            <w:vAlign w:val="center"/>
          </w:tcPr>
          <w:p w14:paraId="15E978C5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5 (35.5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38CACD85" w14:textId="0707C70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2 (</w:t>
            </w:r>
            <w:r w:rsidR="00412C2F">
              <w:rPr>
                <w:color w:val="000000" w:themeColor="text1"/>
                <w:lang w:val="en-US"/>
              </w:rPr>
              <w:t>36</w:t>
            </w:r>
            <w:r>
              <w:rPr>
                <w:color w:val="000000" w:themeColor="text1"/>
                <w:lang w:val="en-US"/>
              </w:rPr>
              <w:t>.</w:t>
            </w:r>
            <w:r w:rsidR="00412C2F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573B4ABF" w14:textId="77777777" w:rsidR="00112384" w:rsidRPr="00DF3880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</w:p>
        </w:tc>
      </w:tr>
      <w:tr w:rsidR="00112384" w:rsidRPr="000D19E9" w14:paraId="19B4F913" w14:textId="77777777" w:rsidTr="00964D08">
        <w:trPr>
          <w:trHeight w:val="256"/>
        </w:trPr>
        <w:tc>
          <w:tcPr>
            <w:tcW w:w="2946" w:type="dxa"/>
            <w:shd w:val="clear" w:color="auto" w:fill="auto"/>
            <w:vAlign w:val="center"/>
          </w:tcPr>
          <w:p w14:paraId="1A822F4A" w14:textId="77777777" w:rsidR="00112384" w:rsidRDefault="00112384" w:rsidP="00964D0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wells/public taps and boreholes</w:t>
            </w:r>
          </w:p>
        </w:tc>
        <w:tc>
          <w:tcPr>
            <w:tcW w:w="1310" w:type="dxa"/>
            <w:vAlign w:val="center"/>
          </w:tcPr>
          <w:p w14:paraId="0F5CDB57" w14:textId="77777777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0 (64.5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78574795" w14:textId="36086B30" w:rsidR="00112384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9 (</w:t>
            </w:r>
            <w:r w:rsidR="00412C2F">
              <w:rPr>
                <w:color w:val="000000" w:themeColor="text1"/>
                <w:lang w:val="en-US"/>
              </w:rPr>
              <w:t>63</w:t>
            </w:r>
            <w:r>
              <w:rPr>
                <w:color w:val="000000" w:themeColor="text1"/>
                <w:lang w:val="en-US"/>
              </w:rPr>
              <w:t>.</w:t>
            </w:r>
            <w:r w:rsidR="00412C2F">
              <w:rPr>
                <w:color w:val="000000" w:themeColor="text1"/>
                <w:lang w:val="en-US"/>
              </w:rPr>
              <w:t>9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47621B0F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0A33E4A2" w14:textId="77777777" w:rsidTr="00964D08">
        <w:trPr>
          <w:trHeight w:val="239"/>
        </w:trPr>
        <w:tc>
          <w:tcPr>
            <w:tcW w:w="2946" w:type="dxa"/>
            <w:shd w:val="clear" w:color="000000" w:fill="D9D9D9"/>
            <w:noWrap/>
            <w:vAlign w:val="bottom"/>
            <w:hideMark/>
          </w:tcPr>
          <w:p w14:paraId="4EC41396" w14:textId="77777777" w:rsidR="00112384" w:rsidRPr="000D19E9" w:rsidRDefault="00112384" w:rsidP="00964D08">
            <w:pPr>
              <w:rPr>
                <w:color w:val="000000" w:themeColor="text1"/>
              </w:rPr>
            </w:pPr>
            <w:r w:rsidRPr="000D19E9">
              <w:rPr>
                <w:color w:val="000000" w:themeColor="text1"/>
              </w:rPr>
              <w:t>Number of children in household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5330387C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66" w:type="dxa"/>
            <w:shd w:val="clear" w:color="000000" w:fill="D9D9D9"/>
            <w:noWrap/>
            <w:vAlign w:val="center"/>
            <w:hideMark/>
          </w:tcPr>
          <w:p w14:paraId="7BF3C276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8" w:type="dxa"/>
            <w:shd w:val="clear" w:color="000000" w:fill="D9D9D9"/>
            <w:vAlign w:val="center"/>
          </w:tcPr>
          <w:p w14:paraId="51782BC4" w14:textId="77777777" w:rsidR="00112384" w:rsidRPr="000D19E9" w:rsidRDefault="00112384" w:rsidP="00964D08">
            <w:pPr>
              <w:jc w:val="center"/>
              <w:rPr>
                <w:color w:val="000000" w:themeColor="text1"/>
              </w:rPr>
            </w:pPr>
          </w:p>
        </w:tc>
      </w:tr>
      <w:tr w:rsidR="00112384" w:rsidRPr="000D19E9" w14:paraId="0798F379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  <w:hideMark/>
          </w:tcPr>
          <w:p w14:paraId="03D6D9F2" w14:textId="77777777" w:rsidR="00112384" w:rsidRPr="000D19E9" w:rsidRDefault="00112384" w:rsidP="00964D0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   1-3</w:t>
            </w:r>
          </w:p>
        </w:tc>
        <w:tc>
          <w:tcPr>
            <w:tcW w:w="1310" w:type="dxa"/>
            <w:vAlign w:val="center"/>
          </w:tcPr>
          <w:p w14:paraId="6473CA24" w14:textId="77777777" w:rsidR="00112384" w:rsidRPr="009E200E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2 (78.7)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491EADE1" w14:textId="61383302" w:rsidR="00112384" w:rsidRPr="009E200E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3 (</w:t>
            </w:r>
            <w:r w:rsidR="00E67CA3">
              <w:rPr>
                <w:color w:val="000000" w:themeColor="text1"/>
                <w:lang w:val="en-US"/>
              </w:rPr>
              <w:t>70.5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 w:val="restart"/>
            <w:vAlign w:val="center"/>
          </w:tcPr>
          <w:p w14:paraId="390172AC" w14:textId="77777777" w:rsidR="00112384" w:rsidRPr="001F11E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25</w:t>
            </w:r>
          </w:p>
        </w:tc>
      </w:tr>
      <w:tr w:rsidR="00112384" w:rsidRPr="000D19E9" w14:paraId="1F33C162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</w:tcPr>
          <w:p w14:paraId="11C12B46" w14:textId="77777777" w:rsidR="00112384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4-6</w:t>
            </w:r>
          </w:p>
        </w:tc>
        <w:tc>
          <w:tcPr>
            <w:tcW w:w="1310" w:type="dxa"/>
            <w:vAlign w:val="center"/>
          </w:tcPr>
          <w:p w14:paraId="3AA5C664" w14:textId="77777777" w:rsidR="00112384" w:rsidRPr="009E200E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9 (18.7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04B8B962" w14:textId="4409CEFC" w:rsidR="00112384" w:rsidRPr="009E200E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5 (</w:t>
            </w:r>
            <w:r w:rsidR="00E67CA3">
              <w:rPr>
                <w:color w:val="000000" w:themeColor="text1"/>
                <w:lang w:val="en-US"/>
              </w:rPr>
              <w:t>24.6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3DAC89EB" w14:textId="77777777" w:rsidR="00112384" w:rsidRPr="001F11E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12384" w:rsidRPr="000D19E9" w14:paraId="01504516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</w:tcPr>
          <w:p w14:paraId="1F8E8B3E" w14:textId="77777777" w:rsidR="00112384" w:rsidRDefault="00112384" w:rsidP="00964D08">
            <w:pPr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  7-9</w:t>
            </w:r>
          </w:p>
        </w:tc>
        <w:tc>
          <w:tcPr>
            <w:tcW w:w="1310" w:type="dxa"/>
            <w:vAlign w:val="center"/>
          </w:tcPr>
          <w:p w14:paraId="3A809DAB" w14:textId="77777777" w:rsidR="00112384" w:rsidRPr="009E200E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 (2.6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732D8248" w14:textId="47566BAB" w:rsidR="00112384" w:rsidRPr="009E200E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</w:t>
            </w:r>
            <w:r w:rsidR="00E67CA3">
              <w:rPr>
                <w:color w:val="000000" w:themeColor="text1"/>
                <w:lang w:val="en-US"/>
              </w:rPr>
              <w:t>4.9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Merge/>
            <w:vAlign w:val="center"/>
          </w:tcPr>
          <w:p w14:paraId="33EC0A34" w14:textId="77777777" w:rsidR="00112384" w:rsidRPr="001F11E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12384" w:rsidRPr="000D19E9" w14:paraId="2291213D" w14:textId="77777777" w:rsidTr="00964D08">
        <w:trPr>
          <w:trHeight w:val="239"/>
        </w:trPr>
        <w:tc>
          <w:tcPr>
            <w:tcW w:w="2946" w:type="dxa"/>
            <w:shd w:val="clear" w:color="auto" w:fill="auto"/>
            <w:noWrap/>
            <w:vAlign w:val="bottom"/>
          </w:tcPr>
          <w:p w14:paraId="7F770872" w14:textId="77777777" w:rsidR="00112384" w:rsidRPr="00964D08" w:rsidRDefault="00112384" w:rsidP="00964D08">
            <w:pPr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964D08">
              <w:rPr>
                <w:b/>
                <w:bCs/>
                <w:color w:val="000000" w:themeColor="text1"/>
                <w:lang w:val="en-US"/>
              </w:rPr>
              <w:t>Total</w:t>
            </w:r>
          </w:p>
        </w:tc>
        <w:tc>
          <w:tcPr>
            <w:tcW w:w="1310" w:type="dxa"/>
            <w:vAlign w:val="center"/>
          </w:tcPr>
          <w:p w14:paraId="148C0B1C" w14:textId="77777777" w:rsidR="00112384" w:rsidRPr="00964D08" w:rsidRDefault="00112384" w:rsidP="00964D0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4D08">
              <w:rPr>
                <w:b/>
                <w:bCs/>
                <w:color w:val="000000" w:themeColor="text1"/>
                <w:lang w:val="en-US"/>
              </w:rPr>
              <w:t>155 (100)</w:t>
            </w:r>
          </w:p>
        </w:tc>
        <w:tc>
          <w:tcPr>
            <w:tcW w:w="3966" w:type="dxa"/>
            <w:shd w:val="clear" w:color="auto" w:fill="auto"/>
            <w:noWrap/>
            <w:vAlign w:val="center"/>
          </w:tcPr>
          <w:p w14:paraId="5B92DC67" w14:textId="596D5BF5" w:rsidR="00112384" w:rsidRPr="00964D08" w:rsidRDefault="00112384" w:rsidP="00964D0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4D08">
              <w:rPr>
                <w:b/>
                <w:bCs/>
                <w:color w:val="000000" w:themeColor="text1"/>
                <w:lang w:val="en-US"/>
              </w:rPr>
              <w:t>61 (</w:t>
            </w:r>
            <w:r w:rsidR="00BF0854">
              <w:rPr>
                <w:b/>
                <w:bCs/>
                <w:color w:val="000000" w:themeColor="text1"/>
                <w:lang w:val="en-US"/>
              </w:rPr>
              <w:t>100)</w:t>
            </w:r>
            <w:r w:rsidRPr="00964D08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458" w:type="dxa"/>
            <w:vAlign w:val="center"/>
          </w:tcPr>
          <w:p w14:paraId="2C1E5434" w14:textId="77777777" w:rsidR="00112384" w:rsidRPr="001F11EA" w:rsidRDefault="00112384" w:rsidP="00964D0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789DAECE" w14:textId="77777777" w:rsidR="00112384" w:rsidRDefault="00112384" w:rsidP="00112384">
      <w:pPr>
        <w:jc w:val="both"/>
        <w:rPr>
          <w:lang w:val="en-US"/>
        </w:rPr>
      </w:pPr>
    </w:p>
    <w:p w14:paraId="6CC8FE76" w14:textId="77777777" w:rsidR="00112384" w:rsidRDefault="00112384"/>
    <w:p w14:paraId="0B574C79" w14:textId="536DA1DD" w:rsidR="008521A3" w:rsidRDefault="008521A3"/>
    <w:p w14:paraId="3DC1868C" w14:textId="77777777" w:rsidR="00984045" w:rsidRDefault="00984045"/>
    <w:p w14:paraId="6B5BA518" w14:textId="77777777" w:rsidR="00984045" w:rsidRDefault="00984045"/>
    <w:p w14:paraId="4FCB8F64" w14:textId="77777777" w:rsidR="000864B1" w:rsidRDefault="000864B1"/>
    <w:sectPr w:rsidR="00086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A50E74"/>
    <w:multiLevelType w:val="multilevel"/>
    <w:tmpl w:val="4CF24300"/>
    <w:lvl w:ilvl="0">
      <w:start w:val="1"/>
      <w:numFmt w:val="decimal"/>
      <w:pStyle w:val="TOC2"/>
      <w:lvlText w:val="%1."/>
      <w:lvlJc w:val="left"/>
      <w:pPr>
        <w:ind w:left="580" w:hanging="360"/>
      </w:pPr>
    </w:lvl>
    <w:lvl w:ilvl="1">
      <w:start w:val="1"/>
      <w:numFmt w:val="decimal"/>
      <w:lvlText w:val="%1.%2."/>
      <w:lvlJc w:val="left"/>
      <w:pPr>
        <w:ind w:left="1012" w:hanging="432"/>
      </w:pPr>
    </w:lvl>
    <w:lvl w:ilvl="2">
      <w:start w:val="1"/>
      <w:numFmt w:val="decimal"/>
      <w:lvlText w:val="%1.%2.%3."/>
      <w:lvlJc w:val="left"/>
      <w:pPr>
        <w:ind w:left="1444" w:hanging="504"/>
      </w:pPr>
    </w:lvl>
    <w:lvl w:ilvl="3">
      <w:start w:val="1"/>
      <w:numFmt w:val="decimal"/>
      <w:lvlText w:val="%1.%2.%3.%4."/>
      <w:lvlJc w:val="left"/>
      <w:pPr>
        <w:ind w:left="1948" w:hanging="648"/>
      </w:pPr>
    </w:lvl>
    <w:lvl w:ilvl="4">
      <w:start w:val="1"/>
      <w:numFmt w:val="decimal"/>
      <w:lvlText w:val="%1.%2.%3.%4.%5."/>
      <w:lvlJc w:val="left"/>
      <w:pPr>
        <w:ind w:left="2452" w:hanging="792"/>
      </w:pPr>
    </w:lvl>
    <w:lvl w:ilvl="5">
      <w:start w:val="1"/>
      <w:numFmt w:val="decimal"/>
      <w:lvlText w:val="%1.%2.%3.%4.%5.%6."/>
      <w:lvlJc w:val="left"/>
      <w:pPr>
        <w:ind w:left="2956" w:hanging="936"/>
      </w:pPr>
    </w:lvl>
    <w:lvl w:ilvl="6">
      <w:start w:val="1"/>
      <w:numFmt w:val="decimal"/>
      <w:lvlText w:val="%1.%2.%3.%4.%5.%6.%7."/>
      <w:lvlJc w:val="left"/>
      <w:pPr>
        <w:ind w:left="3460" w:hanging="1080"/>
      </w:pPr>
    </w:lvl>
    <w:lvl w:ilvl="7">
      <w:start w:val="1"/>
      <w:numFmt w:val="decimal"/>
      <w:lvlText w:val="%1.%2.%3.%4.%5.%6.%7.%8."/>
      <w:lvlJc w:val="left"/>
      <w:pPr>
        <w:ind w:left="3964" w:hanging="1224"/>
      </w:pPr>
    </w:lvl>
    <w:lvl w:ilvl="8">
      <w:start w:val="1"/>
      <w:numFmt w:val="decimal"/>
      <w:lvlText w:val="%1.%2.%3.%4.%5.%6.%7.%8.%9."/>
      <w:lvlJc w:val="left"/>
      <w:pPr>
        <w:ind w:left="4540" w:hanging="1440"/>
      </w:pPr>
    </w:lvl>
  </w:abstractNum>
  <w:num w:numId="1" w16cid:durableId="203836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A14"/>
    <w:rsid w:val="00001268"/>
    <w:rsid w:val="00001DFA"/>
    <w:rsid w:val="00003B76"/>
    <w:rsid w:val="000047A1"/>
    <w:rsid w:val="00017061"/>
    <w:rsid w:val="00026404"/>
    <w:rsid w:val="0002669A"/>
    <w:rsid w:val="00034BCE"/>
    <w:rsid w:val="00046659"/>
    <w:rsid w:val="00046C5E"/>
    <w:rsid w:val="000608D0"/>
    <w:rsid w:val="00061C56"/>
    <w:rsid w:val="0006517C"/>
    <w:rsid w:val="00072BC8"/>
    <w:rsid w:val="00073468"/>
    <w:rsid w:val="000735B2"/>
    <w:rsid w:val="000864B1"/>
    <w:rsid w:val="000967DB"/>
    <w:rsid w:val="000B529A"/>
    <w:rsid w:val="000B5DEB"/>
    <w:rsid w:val="000C4E70"/>
    <w:rsid w:val="000D2BA3"/>
    <w:rsid w:val="000D4023"/>
    <w:rsid w:val="000E2A8D"/>
    <w:rsid w:val="000E7737"/>
    <w:rsid w:val="001009E9"/>
    <w:rsid w:val="00112384"/>
    <w:rsid w:val="001338A5"/>
    <w:rsid w:val="001476A6"/>
    <w:rsid w:val="001724AD"/>
    <w:rsid w:val="00175B33"/>
    <w:rsid w:val="001824BA"/>
    <w:rsid w:val="00185B0B"/>
    <w:rsid w:val="001A656E"/>
    <w:rsid w:val="001A6CC1"/>
    <w:rsid w:val="001B03EA"/>
    <w:rsid w:val="001C099D"/>
    <w:rsid w:val="001C5E84"/>
    <w:rsid w:val="001C6D81"/>
    <w:rsid w:val="001E3858"/>
    <w:rsid w:val="001F7C86"/>
    <w:rsid w:val="002225AC"/>
    <w:rsid w:val="00241BB2"/>
    <w:rsid w:val="00243CB2"/>
    <w:rsid w:val="0024431F"/>
    <w:rsid w:val="002853BE"/>
    <w:rsid w:val="002A5A90"/>
    <w:rsid w:val="002B4B5F"/>
    <w:rsid w:val="002C37C6"/>
    <w:rsid w:val="002D5456"/>
    <w:rsid w:val="002E2611"/>
    <w:rsid w:val="002E6A72"/>
    <w:rsid w:val="002F5AD6"/>
    <w:rsid w:val="00307873"/>
    <w:rsid w:val="00310F7B"/>
    <w:rsid w:val="00330BCA"/>
    <w:rsid w:val="00340125"/>
    <w:rsid w:val="00352940"/>
    <w:rsid w:val="00357D93"/>
    <w:rsid w:val="003676DA"/>
    <w:rsid w:val="00376A3B"/>
    <w:rsid w:val="00396037"/>
    <w:rsid w:val="003A61F8"/>
    <w:rsid w:val="003A6C01"/>
    <w:rsid w:val="003D49C5"/>
    <w:rsid w:val="003E3965"/>
    <w:rsid w:val="003E6653"/>
    <w:rsid w:val="003F3BFE"/>
    <w:rsid w:val="003F6909"/>
    <w:rsid w:val="00401E42"/>
    <w:rsid w:val="00407010"/>
    <w:rsid w:val="00412C2F"/>
    <w:rsid w:val="0042003B"/>
    <w:rsid w:val="00442AA0"/>
    <w:rsid w:val="00455E09"/>
    <w:rsid w:val="00457670"/>
    <w:rsid w:val="0046681C"/>
    <w:rsid w:val="00470CF5"/>
    <w:rsid w:val="00493F0E"/>
    <w:rsid w:val="004A3764"/>
    <w:rsid w:val="004A74BE"/>
    <w:rsid w:val="004B0D0E"/>
    <w:rsid w:val="004B3ED7"/>
    <w:rsid w:val="004C3C4B"/>
    <w:rsid w:val="004C5FD6"/>
    <w:rsid w:val="004E2520"/>
    <w:rsid w:val="005009AE"/>
    <w:rsid w:val="00501C81"/>
    <w:rsid w:val="005078D6"/>
    <w:rsid w:val="00523CEA"/>
    <w:rsid w:val="005266D4"/>
    <w:rsid w:val="00531977"/>
    <w:rsid w:val="00540396"/>
    <w:rsid w:val="00564FA7"/>
    <w:rsid w:val="00567E33"/>
    <w:rsid w:val="005736F8"/>
    <w:rsid w:val="00577FF5"/>
    <w:rsid w:val="00582B92"/>
    <w:rsid w:val="005910D2"/>
    <w:rsid w:val="005947AC"/>
    <w:rsid w:val="005C7FDC"/>
    <w:rsid w:val="005D0147"/>
    <w:rsid w:val="005D1A77"/>
    <w:rsid w:val="005D544E"/>
    <w:rsid w:val="005E3317"/>
    <w:rsid w:val="005E4CE5"/>
    <w:rsid w:val="00620759"/>
    <w:rsid w:val="0062298B"/>
    <w:rsid w:val="00667AA3"/>
    <w:rsid w:val="00673E35"/>
    <w:rsid w:val="006B518D"/>
    <w:rsid w:val="006C6F4D"/>
    <w:rsid w:val="006D11CC"/>
    <w:rsid w:val="006D3C26"/>
    <w:rsid w:val="006E4314"/>
    <w:rsid w:val="006E5686"/>
    <w:rsid w:val="006F6DAB"/>
    <w:rsid w:val="00703627"/>
    <w:rsid w:val="00707901"/>
    <w:rsid w:val="00714EF7"/>
    <w:rsid w:val="00720693"/>
    <w:rsid w:val="00744BDB"/>
    <w:rsid w:val="007525E9"/>
    <w:rsid w:val="00754878"/>
    <w:rsid w:val="00754F0C"/>
    <w:rsid w:val="00762848"/>
    <w:rsid w:val="00770CFF"/>
    <w:rsid w:val="00793CFE"/>
    <w:rsid w:val="00796877"/>
    <w:rsid w:val="00797A56"/>
    <w:rsid w:val="007A4708"/>
    <w:rsid w:val="007B09BB"/>
    <w:rsid w:val="007B26BE"/>
    <w:rsid w:val="007C11DF"/>
    <w:rsid w:val="007C37DA"/>
    <w:rsid w:val="007D2FB8"/>
    <w:rsid w:val="007D5086"/>
    <w:rsid w:val="007E3815"/>
    <w:rsid w:val="007F7BE8"/>
    <w:rsid w:val="00801020"/>
    <w:rsid w:val="0080635C"/>
    <w:rsid w:val="00812AE3"/>
    <w:rsid w:val="00822C66"/>
    <w:rsid w:val="00833921"/>
    <w:rsid w:val="00833973"/>
    <w:rsid w:val="008358ED"/>
    <w:rsid w:val="00841034"/>
    <w:rsid w:val="008521A3"/>
    <w:rsid w:val="00853093"/>
    <w:rsid w:val="00881C89"/>
    <w:rsid w:val="0089125D"/>
    <w:rsid w:val="00892107"/>
    <w:rsid w:val="008A03F5"/>
    <w:rsid w:val="008A56B4"/>
    <w:rsid w:val="008A6BA8"/>
    <w:rsid w:val="008B0F7B"/>
    <w:rsid w:val="008E294C"/>
    <w:rsid w:val="009043F7"/>
    <w:rsid w:val="00904CCA"/>
    <w:rsid w:val="00924E5E"/>
    <w:rsid w:val="00940379"/>
    <w:rsid w:val="009577D9"/>
    <w:rsid w:val="00962C09"/>
    <w:rsid w:val="00966604"/>
    <w:rsid w:val="009706DB"/>
    <w:rsid w:val="00984045"/>
    <w:rsid w:val="009A3F78"/>
    <w:rsid w:val="009C7923"/>
    <w:rsid w:val="009E3CCC"/>
    <w:rsid w:val="00A1169B"/>
    <w:rsid w:val="00A16163"/>
    <w:rsid w:val="00A26641"/>
    <w:rsid w:val="00A31166"/>
    <w:rsid w:val="00A34E55"/>
    <w:rsid w:val="00A470F1"/>
    <w:rsid w:val="00A51E59"/>
    <w:rsid w:val="00A61ED3"/>
    <w:rsid w:val="00A82485"/>
    <w:rsid w:val="00A958A0"/>
    <w:rsid w:val="00A95CA2"/>
    <w:rsid w:val="00AB2235"/>
    <w:rsid w:val="00AB7FA1"/>
    <w:rsid w:val="00AC0B9E"/>
    <w:rsid w:val="00AE1F94"/>
    <w:rsid w:val="00AE4A88"/>
    <w:rsid w:val="00B12E2F"/>
    <w:rsid w:val="00B13AC5"/>
    <w:rsid w:val="00B17134"/>
    <w:rsid w:val="00B304A3"/>
    <w:rsid w:val="00B35144"/>
    <w:rsid w:val="00B51021"/>
    <w:rsid w:val="00B56759"/>
    <w:rsid w:val="00B70286"/>
    <w:rsid w:val="00B705A0"/>
    <w:rsid w:val="00B82D48"/>
    <w:rsid w:val="00B85D9D"/>
    <w:rsid w:val="00B864CC"/>
    <w:rsid w:val="00B90214"/>
    <w:rsid w:val="00B925DD"/>
    <w:rsid w:val="00BC6FE8"/>
    <w:rsid w:val="00BE2E49"/>
    <w:rsid w:val="00BE5660"/>
    <w:rsid w:val="00BF0854"/>
    <w:rsid w:val="00BF1CE1"/>
    <w:rsid w:val="00BF597B"/>
    <w:rsid w:val="00C15184"/>
    <w:rsid w:val="00C21ACD"/>
    <w:rsid w:val="00C560EE"/>
    <w:rsid w:val="00C56248"/>
    <w:rsid w:val="00C61A8B"/>
    <w:rsid w:val="00C80241"/>
    <w:rsid w:val="00CB192A"/>
    <w:rsid w:val="00CD107B"/>
    <w:rsid w:val="00CD48A9"/>
    <w:rsid w:val="00CE3699"/>
    <w:rsid w:val="00CE54C6"/>
    <w:rsid w:val="00D028B1"/>
    <w:rsid w:val="00D154B7"/>
    <w:rsid w:val="00D56356"/>
    <w:rsid w:val="00D567B1"/>
    <w:rsid w:val="00D62FB6"/>
    <w:rsid w:val="00D72D55"/>
    <w:rsid w:val="00D7656D"/>
    <w:rsid w:val="00D838E8"/>
    <w:rsid w:val="00D87186"/>
    <w:rsid w:val="00DA5FD5"/>
    <w:rsid w:val="00DB54F2"/>
    <w:rsid w:val="00DB6BB1"/>
    <w:rsid w:val="00DB7625"/>
    <w:rsid w:val="00DC2A14"/>
    <w:rsid w:val="00DD3D34"/>
    <w:rsid w:val="00DE1A90"/>
    <w:rsid w:val="00DF609A"/>
    <w:rsid w:val="00E07E32"/>
    <w:rsid w:val="00E31BF0"/>
    <w:rsid w:val="00E444EE"/>
    <w:rsid w:val="00E45A8C"/>
    <w:rsid w:val="00E53CE6"/>
    <w:rsid w:val="00E6278B"/>
    <w:rsid w:val="00E67CA3"/>
    <w:rsid w:val="00E719BE"/>
    <w:rsid w:val="00EA0B4A"/>
    <w:rsid w:val="00EA2FF7"/>
    <w:rsid w:val="00EB75AA"/>
    <w:rsid w:val="00F009C8"/>
    <w:rsid w:val="00F01471"/>
    <w:rsid w:val="00F057F8"/>
    <w:rsid w:val="00F077A1"/>
    <w:rsid w:val="00F2164B"/>
    <w:rsid w:val="00F32272"/>
    <w:rsid w:val="00F32CA5"/>
    <w:rsid w:val="00F33238"/>
    <w:rsid w:val="00F33B9E"/>
    <w:rsid w:val="00F5123F"/>
    <w:rsid w:val="00F54431"/>
    <w:rsid w:val="00F67EFC"/>
    <w:rsid w:val="00F777FE"/>
    <w:rsid w:val="00FB25C5"/>
    <w:rsid w:val="00FC792F"/>
    <w:rsid w:val="00FD23F0"/>
    <w:rsid w:val="00FE2CB5"/>
    <w:rsid w:val="00FE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6FBC8"/>
  <w15:chartTrackingRefBased/>
  <w15:docId w15:val="{7E076504-214D-524E-A7A5-5E02645C3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3EA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444EE"/>
    <w:pPr>
      <w:spacing w:before="240" w:after="120" w:line="360" w:lineRule="auto"/>
    </w:pPr>
    <w:rPr>
      <w:rFonts w:cstheme="minorHAnsi"/>
      <w:b/>
      <w:bCs/>
      <w:kern w:val="0"/>
      <w:szCs w:val="20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96877"/>
    <w:pPr>
      <w:numPr>
        <w:numId w:val="1"/>
      </w:numPr>
      <w:spacing w:before="120" w:line="360" w:lineRule="auto"/>
    </w:pPr>
    <w:rPr>
      <w:rFonts w:cstheme="minorHAnsi"/>
      <w:iCs/>
      <w:kern w:val="0"/>
      <w:szCs w:val="20"/>
      <w:lang w:val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444EE"/>
    <w:pPr>
      <w:spacing w:line="360" w:lineRule="auto"/>
      <w:ind w:left="440"/>
    </w:pPr>
    <w:rPr>
      <w:rFonts w:cstheme="minorHAnsi"/>
      <w:kern w:val="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501C81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Makabilo Laban</dc:creator>
  <cp:keywords/>
  <dc:description/>
  <cp:lastModifiedBy>Natasha  Makabilo Laban</cp:lastModifiedBy>
  <cp:revision>3</cp:revision>
  <dcterms:created xsi:type="dcterms:W3CDTF">2024-03-23T07:30:00Z</dcterms:created>
  <dcterms:modified xsi:type="dcterms:W3CDTF">2024-03-23T07:31:00Z</dcterms:modified>
</cp:coreProperties>
</file>